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17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EB1586" w:rsidRPr="00D76BE8" w14:paraId="65763DE3" w14:textId="77777777" w:rsidTr="002B0EDB">
        <w:trPr>
          <w:trHeight w:val="1275"/>
        </w:trPr>
        <w:tc>
          <w:tcPr>
            <w:tcW w:w="13717" w:type="dxa"/>
            <w:gridSpan w:val="11"/>
            <w:vAlign w:val="bottom"/>
          </w:tcPr>
          <w:p w14:paraId="1DA1DBB4" w14:textId="1BC86771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Supplemental </w:t>
            </w:r>
            <w:r w:rsidR="007A047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>t</w:t>
            </w: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able </w:t>
            </w:r>
            <w:r w:rsidR="007A047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>2</w:t>
            </w: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. </w:t>
            </w:r>
            <w:r w:rsidRPr="002B0EDB">
              <w:rPr>
                <w:rFonts w:ascii="Aptos" w:eastAsia="Times New Roman" w:hAnsi="Aptos" w:cs="Calibri"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Study quality in individual studies according to the </w:t>
            </w:r>
            <w:r w:rsidRPr="002B0EDB">
              <w:rPr>
                <w:rFonts w:ascii="Aptos" w:hAnsi="Aptos"/>
                <w:sz w:val="24"/>
                <w:lang w:val="en-US"/>
              </w:rPr>
              <w:t>Joanna Briggs Institute Critical Appraisal Checklist for Studies Reporting Prevalence Data.</w:t>
            </w:r>
          </w:p>
        </w:tc>
      </w:tr>
      <w:tr w:rsidR="00EB1586" w:rsidRPr="00EB1586" w14:paraId="7DBEFEFC" w14:textId="77777777" w:rsidTr="002B0EDB">
        <w:trPr>
          <w:trHeight w:val="1275"/>
        </w:trPr>
        <w:tc>
          <w:tcPr>
            <w:tcW w:w="1247" w:type="dxa"/>
            <w:vAlign w:val="bottom"/>
            <w:hideMark/>
          </w:tcPr>
          <w:p w14:paraId="2AE9C2A5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Author (year)</w:t>
            </w:r>
          </w:p>
        </w:tc>
        <w:tc>
          <w:tcPr>
            <w:tcW w:w="1247" w:type="dxa"/>
            <w:vAlign w:val="bottom"/>
            <w:hideMark/>
          </w:tcPr>
          <w:p w14:paraId="64DCFFFE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Sample frame appropriate to address target population?</w:t>
            </w:r>
          </w:p>
        </w:tc>
        <w:tc>
          <w:tcPr>
            <w:tcW w:w="1247" w:type="dxa"/>
            <w:vAlign w:val="bottom"/>
            <w:hideMark/>
          </w:tcPr>
          <w:p w14:paraId="0D559B21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Participants sampled appropriately?</w:t>
            </w:r>
          </w:p>
        </w:tc>
        <w:tc>
          <w:tcPr>
            <w:tcW w:w="1247" w:type="dxa"/>
            <w:vAlign w:val="bottom"/>
            <w:hideMark/>
          </w:tcPr>
          <w:p w14:paraId="282CEB06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Sample size adequate?</w:t>
            </w:r>
          </w:p>
        </w:tc>
        <w:tc>
          <w:tcPr>
            <w:tcW w:w="1247" w:type="dxa"/>
            <w:vAlign w:val="bottom"/>
            <w:hideMark/>
          </w:tcPr>
          <w:p w14:paraId="5E411B32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Subjects and setting described in detail?</w:t>
            </w:r>
          </w:p>
        </w:tc>
        <w:tc>
          <w:tcPr>
            <w:tcW w:w="1247" w:type="dxa"/>
            <w:vAlign w:val="bottom"/>
            <w:hideMark/>
          </w:tcPr>
          <w:p w14:paraId="02BD3B17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Data analysis conducted with sufficient coverage of the identified sample?</w:t>
            </w:r>
          </w:p>
        </w:tc>
        <w:tc>
          <w:tcPr>
            <w:tcW w:w="1247" w:type="dxa"/>
            <w:vAlign w:val="bottom"/>
            <w:hideMark/>
          </w:tcPr>
          <w:p w14:paraId="30908061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Valid methods for identification of the condition?</w:t>
            </w:r>
          </w:p>
        </w:tc>
        <w:tc>
          <w:tcPr>
            <w:tcW w:w="1247" w:type="dxa"/>
            <w:vAlign w:val="bottom"/>
            <w:hideMark/>
          </w:tcPr>
          <w:p w14:paraId="3299C45C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Condition measured in standard, reliable way for all participants?</w:t>
            </w:r>
          </w:p>
        </w:tc>
        <w:tc>
          <w:tcPr>
            <w:tcW w:w="1247" w:type="dxa"/>
            <w:vAlign w:val="bottom"/>
            <w:hideMark/>
          </w:tcPr>
          <w:p w14:paraId="500ED3F7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Appropriate statistical analysis?</w:t>
            </w:r>
          </w:p>
        </w:tc>
        <w:tc>
          <w:tcPr>
            <w:tcW w:w="1247" w:type="dxa"/>
            <w:vAlign w:val="bottom"/>
            <w:hideMark/>
          </w:tcPr>
          <w:p w14:paraId="63E67CB3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Adequate response rate? If not, low response rate managed appropriately?</w:t>
            </w:r>
          </w:p>
        </w:tc>
        <w:tc>
          <w:tcPr>
            <w:tcW w:w="1247" w:type="dxa"/>
            <w:vAlign w:val="bottom"/>
            <w:hideMark/>
          </w:tcPr>
          <w:p w14:paraId="1C4AD44B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Total score (0-9)</w:t>
            </w:r>
          </w:p>
        </w:tc>
      </w:tr>
      <w:tr w:rsidR="002B0EDB" w:rsidRPr="00EB1586" w14:paraId="717277CE" w14:textId="77777777" w:rsidTr="002B0EDB">
        <w:trPr>
          <w:trHeight w:val="255"/>
        </w:trPr>
        <w:tc>
          <w:tcPr>
            <w:tcW w:w="1247" w:type="dxa"/>
            <w:vAlign w:val="bottom"/>
            <w:hideMark/>
          </w:tcPr>
          <w:p w14:paraId="2348FD2A" w14:textId="0908098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Abbing-Karahagopian 2014</w:t>
            </w:r>
          </w:p>
        </w:tc>
        <w:tc>
          <w:tcPr>
            <w:tcW w:w="1247" w:type="dxa"/>
            <w:vAlign w:val="bottom"/>
            <w:hideMark/>
          </w:tcPr>
          <w:p w14:paraId="4224F239" w14:textId="1A28126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1E6D56DE" w14:textId="2F1544B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63AA342D" w14:textId="54971BF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13A07EAA" w14:textId="269525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vAlign w:val="bottom"/>
            <w:hideMark/>
          </w:tcPr>
          <w:p w14:paraId="0F27EAD8" w14:textId="6BDBB5C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096924F5" w14:textId="1EC90D6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21BB7F3B" w14:textId="074839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310CC510" w14:textId="764697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51F0CD5B" w14:textId="151CF9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1E02EE08" w14:textId="656F145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49A7D6D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F6AFDF1" w14:textId="5FFDD1E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Autti-Rämö 2011</w:t>
            </w:r>
          </w:p>
        </w:tc>
        <w:tc>
          <w:tcPr>
            <w:tcW w:w="1247" w:type="dxa"/>
            <w:noWrap/>
            <w:vAlign w:val="bottom"/>
            <w:hideMark/>
          </w:tcPr>
          <w:p w14:paraId="569CD3CD" w14:textId="1C4DF33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97643BA" w14:textId="7BB3957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91111C3" w14:textId="4DA10C9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E31B7E" w14:textId="0ADF408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9A26659" w14:textId="7FD5D8A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63D394D" w14:textId="1AA7A0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5CC1811" w14:textId="28D5C6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C3F687" w14:textId="6CBD428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5D57547" w14:textId="4BBC7CC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90115A2" w14:textId="477FC76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34E7013C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6E91081" w14:textId="7D849B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Bachmann 2016</w:t>
            </w:r>
          </w:p>
        </w:tc>
        <w:tc>
          <w:tcPr>
            <w:tcW w:w="1247" w:type="dxa"/>
            <w:noWrap/>
            <w:vAlign w:val="bottom"/>
            <w:hideMark/>
          </w:tcPr>
          <w:p w14:paraId="762AF303" w14:textId="0E5F88C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8B9A53C" w14:textId="7C77859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504E569" w14:textId="4F1A8EE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E1B53A" w14:textId="0BA25D3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8F241DE" w14:textId="5264341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D5CCA6" w14:textId="5208437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518BE77" w14:textId="769D76E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4FC3FB" w14:textId="6E3CF9F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C1E4B9F" w14:textId="5E3E0FB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14811FE" w14:textId="5F8FDAE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F3F7D7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1D272AF9" w14:textId="0FBBEA9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Bojanić 2024</w:t>
            </w:r>
          </w:p>
        </w:tc>
        <w:tc>
          <w:tcPr>
            <w:tcW w:w="1247" w:type="dxa"/>
            <w:noWrap/>
            <w:vAlign w:val="bottom"/>
            <w:hideMark/>
          </w:tcPr>
          <w:p w14:paraId="02A85393" w14:textId="620CE88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9ADBF6" w14:textId="0F9D098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5F530A1" w14:textId="63A167C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A576D2E" w14:textId="25E06DF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7042546" w14:textId="4FA6B6E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516C4AC" w14:textId="0587E57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583D6F2" w14:textId="133C194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DD9E14D" w14:textId="72FEC3A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AA50336" w14:textId="6140C17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7793052" w14:textId="0F5A901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D76BE8" w:rsidRPr="00EB1586" w14:paraId="2158C6D7" w14:textId="77777777" w:rsidTr="002B0EDB">
        <w:trPr>
          <w:trHeight w:val="255"/>
        </w:trPr>
        <w:tc>
          <w:tcPr>
            <w:tcW w:w="1247" w:type="dxa"/>
            <w:noWrap/>
            <w:vAlign w:val="bottom"/>
          </w:tcPr>
          <w:p w14:paraId="5C034F5A" w14:textId="327E5C07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Corneliusson 2024</w:t>
            </w:r>
          </w:p>
        </w:tc>
        <w:tc>
          <w:tcPr>
            <w:tcW w:w="1247" w:type="dxa"/>
            <w:noWrap/>
            <w:vAlign w:val="bottom"/>
          </w:tcPr>
          <w:p w14:paraId="0608299C" w14:textId="5407FE98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0230E718" w14:textId="40378982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291E37A5" w14:textId="28DF5C7E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247" w:type="dxa"/>
            <w:noWrap/>
            <w:vAlign w:val="bottom"/>
          </w:tcPr>
          <w:p w14:paraId="07498A11" w14:textId="0980D029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2B425F7B" w14:textId="35854664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247" w:type="dxa"/>
            <w:noWrap/>
            <w:vAlign w:val="bottom"/>
          </w:tcPr>
          <w:p w14:paraId="2C55B917" w14:textId="73E0F233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6FAA852A" w14:textId="7FB06A73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7BC385FA" w14:textId="04DAF8C8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</w:tcPr>
          <w:p w14:paraId="16F7D36A" w14:textId="02E4B38F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247" w:type="dxa"/>
            <w:noWrap/>
            <w:vAlign w:val="bottom"/>
          </w:tcPr>
          <w:p w14:paraId="3C764C45" w14:textId="1AC92548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5</w:t>
            </w:r>
          </w:p>
        </w:tc>
      </w:tr>
      <w:tr w:rsidR="002B0EDB" w:rsidRPr="00EB1586" w14:paraId="774DB789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71BC7F70" w14:textId="18BDA95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Forslund 2020</w:t>
            </w:r>
          </w:p>
        </w:tc>
        <w:tc>
          <w:tcPr>
            <w:tcW w:w="1247" w:type="dxa"/>
            <w:noWrap/>
            <w:vAlign w:val="bottom"/>
            <w:hideMark/>
          </w:tcPr>
          <w:p w14:paraId="6771E3CC" w14:textId="7D4F5DA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3CE98B" w14:textId="66073F9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6D84A92" w14:textId="27535AD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2B18B0D" w14:textId="237F5B0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0301430" w14:textId="2A79075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F83648E" w14:textId="3ABE96A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EB59ABD" w14:textId="787E8E6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7FE27F1" w14:textId="52CBF6C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C4F15F3" w14:textId="5C168FC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109FD79" w14:textId="6510291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14A9A723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7B8705E4" w14:textId="1307607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Foulon 2010</w:t>
            </w:r>
          </w:p>
        </w:tc>
        <w:tc>
          <w:tcPr>
            <w:tcW w:w="1247" w:type="dxa"/>
            <w:noWrap/>
            <w:vAlign w:val="bottom"/>
            <w:hideMark/>
          </w:tcPr>
          <w:p w14:paraId="05FA02A1" w14:textId="63F63D8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3438545" w14:textId="195E930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05C9D68" w14:textId="45BE9CC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C0F637D" w14:textId="26EA7E5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568A1E8" w14:textId="1B0CD37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A17FF8C" w14:textId="4888E94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5B37587" w14:textId="55569B1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B08374" w14:textId="7F5841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EAFB096" w14:textId="4631A9C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5165438" w14:textId="5D02EC7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41AC6EFE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B7DA56F" w14:textId="5452467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Gómez-Lumbreras 2021</w:t>
            </w:r>
          </w:p>
        </w:tc>
        <w:tc>
          <w:tcPr>
            <w:tcW w:w="1247" w:type="dxa"/>
            <w:noWrap/>
            <w:vAlign w:val="bottom"/>
            <w:hideMark/>
          </w:tcPr>
          <w:p w14:paraId="2E406440" w14:textId="340518B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752A551" w14:textId="66BF0F4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89D0BDD" w14:textId="56A832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BDCE570" w14:textId="4A255CA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45AF6D1" w14:textId="16197F7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BB96F5" w14:textId="097CB3C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79ADF1E" w14:textId="4A5E608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6E3885" w14:textId="1B4213B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E7B301E" w14:textId="7533BCC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6F1B4A8" w14:textId="269C5F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129C9A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F2AD793" w14:textId="675825B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Hansen 2007</w:t>
            </w:r>
          </w:p>
        </w:tc>
        <w:tc>
          <w:tcPr>
            <w:tcW w:w="1247" w:type="dxa"/>
            <w:noWrap/>
            <w:vAlign w:val="bottom"/>
            <w:hideMark/>
          </w:tcPr>
          <w:p w14:paraId="799CD8F2" w14:textId="3B58AD0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13BC51C" w14:textId="47FA964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058D20" w14:textId="4B633AB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903E92E" w14:textId="2874FA8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6155A69" w14:textId="76CE67F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C3A39AC" w14:textId="6833033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0C358EC" w14:textId="7B11253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1371C9F" w14:textId="24A5C4A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A51ACCB" w14:textId="05E4B35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A5EC7F4" w14:textId="381B670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0248CE45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B293E91" w14:textId="1DF82F8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Hartz 2016a</w:t>
            </w:r>
          </w:p>
        </w:tc>
        <w:tc>
          <w:tcPr>
            <w:tcW w:w="1247" w:type="dxa"/>
            <w:noWrap/>
            <w:vAlign w:val="bottom"/>
            <w:hideMark/>
          </w:tcPr>
          <w:p w14:paraId="08521E0A" w14:textId="1968DE6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57258C" w14:textId="29BA19C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484361" w14:textId="1B937F3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4D99B5" w14:textId="54C1FB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E0E9ACF" w14:textId="5D2BD9F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155B9D0" w14:textId="623D329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0C62665" w14:textId="42A2553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CBBD5A0" w14:textId="56B84D2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CFF01F1" w14:textId="3D2DEB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FA3178" w14:textId="2DCC4DF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0EC1CDF4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E1DE257" w14:textId="111B5FD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Hartz 2016b</w:t>
            </w:r>
          </w:p>
        </w:tc>
        <w:tc>
          <w:tcPr>
            <w:tcW w:w="1247" w:type="dxa"/>
            <w:noWrap/>
            <w:vAlign w:val="bottom"/>
            <w:hideMark/>
          </w:tcPr>
          <w:p w14:paraId="1B810312" w14:textId="0FBC49E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F5F7D64" w14:textId="601EF2D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D5A337A" w14:textId="15F33B8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875BA78" w14:textId="0B274E4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77F5DB0" w14:textId="4CD1F4D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C3A2FCE" w14:textId="36C0487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F48F03E" w14:textId="4FC8522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C353E7B" w14:textId="177F4D7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1AAEB39" w14:textId="472EA37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50EAAF8" w14:textId="502419C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29DB6EDC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C06C5A9" w14:textId="386623F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Ingemann 2021</w:t>
            </w:r>
          </w:p>
        </w:tc>
        <w:tc>
          <w:tcPr>
            <w:tcW w:w="1247" w:type="dxa"/>
            <w:noWrap/>
            <w:vAlign w:val="bottom"/>
            <w:hideMark/>
          </w:tcPr>
          <w:p w14:paraId="6AD9AAD3" w14:textId="3EFFCAF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7B56F7" w14:textId="69EE3FB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5C41461" w14:textId="145DCBE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E4E8E20" w14:textId="5582350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6AF4701" w14:textId="2DBCA77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43C1FC" w14:textId="40D4BDB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B75CB79" w14:textId="182FB97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10B9C39" w14:textId="310BA9B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5752A8D" w14:textId="2DE1F73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EE0FA8" w14:textId="31038DA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35302A6C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6238A4B1" w14:textId="5330AF4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Ishtiak-Ahmed 2023</w:t>
            </w:r>
          </w:p>
        </w:tc>
        <w:tc>
          <w:tcPr>
            <w:tcW w:w="1247" w:type="dxa"/>
            <w:noWrap/>
            <w:vAlign w:val="bottom"/>
            <w:hideMark/>
          </w:tcPr>
          <w:p w14:paraId="3213120A" w14:textId="34BB88E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0A7C727" w14:textId="43D2A35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F8FDB83" w14:textId="22173EF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CE52135" w14:textId="3DFB070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D37C851" w14:textId="5787129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0CB202" w14:textId="012ED5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2159D77" w14:textId="12093A0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246B48D" w14:textId="54759AC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D89424B" w14:textId="3EBC348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5C0EC25" w14:textId="0D2F379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DBD31E8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13D8490E" w14:textId="126B241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Kjosavik 2011</w:t>
            </w:r>
          </w:p>
        </w:tc>
        <w:tc>
          <w:tcPr>
            <w:tcW w:w="1247" w:type="dxa"/>
            <w:noWrap/>
            <w:vAlign w:val="bottom"/>
            <w:hideMark/>
          </w:tcPr>
          <w:p w14:paraId="6B774D10" w14:textId="67F2B42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AD45ABE" w14:textId="3667FFE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FAA15A6" w14:textId="41E9109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0D46FD" w14:textId="1052B5B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7692EE7" w14:textId="01E610E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9392957" w14:textId="43ABEC1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0F3A4C7" w14:textId="6F51E6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E054CA5" w14:textId="3E83E28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C5A3494" w14:textId="592253A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B9FD50D" w14:textId="7AE0DED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2D731C5" w14:textId="77777777" w:rsidTr="002B0EDB">
        <w:trPr>
          <w:trHeight w:val="255"/>
        </w:trPr>
        <w:tc>
          <w:tcPr>
            <w:tcW w:w="1247" w:type="dxa"/>
            <w:noWrap/>
            <w:vAlign w:val="bottom"/>
          </w:tcPr>
          <w:p w14:paraId="41582290" w14:textId="4CC3E27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Kjosavik 2009</w:t>
            </w:r>
          </w:p>
        </w:tc>
        <w:tc>
          <w:tcPr>
            <w:tcW w:w="1247" w:type="dxa"/>
            <w:noWrap/>
            <w:vAlign w:val="bottom"/>
          </w:tcPr>
          <w:p w14:paraId="6D32D0FE" w14:textId="28EF096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51888294" w14:textId="219F74D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7D064D97" w14:textId="5E9772B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75DB9449" w14:textId="438AF59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</w:tcPr>
          <w:p w14:paraId="03D4AD3C" w14:textId="3991C1F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11067BE4" w14:textId="2DFEE71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40CB89EF" w14:textId="21F0DA8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5B7760D3" w14:textId="6B43A10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</w:tcPr>
          <w:p w14:paraId="0DCA780A" w14:textId="6DA01BE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2B6BD500" w14:textId="00AB518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2293F81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E307790" w14:textId="6B396D3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Lagerberg 2019</w:t>
            </w:r>
          </w:p>
        </w:tc>
        <w:tc>
          <w:tcPr>
            <w:tcW w:w="1247" w:type="dxa"/>
            <w:noWrap/>
            <w:vAlign w:val="bottom"/>
            <w:hideMark/>
          </w:tcPr>
          <w:p w14:paraId="7467808A" w14:textId="752F465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1BB14EF" w14:textId="6B6B51F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11EF6C1" w14:textId="5D3B842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ED3376" w14:textId="419B87F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5DC1E8B" w14:textId="4927AF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88C8AD1" w14:textId="20DDC7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2B66957" w14:textId="1E1C9A2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F3FA48" w14:textId="4449EAD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CD58788" w14:textId="7F5D15C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6BD2B0B" w14:textId="1293D4F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201B39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1376111B" w14:textId="50AAB33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Lien 2023</w:t>
            </w:r>
          </w:p>
        </w:tc>
        <w:tc>
          <w:tcPr>
            <w:tcW w:w="1247" w:type="dxa"/>
            <w:noWrap/>
            <w:vAlign w:val="bottom"/>
            <w:hideMark/>
          </w:tcPr>
          <w:p w14:paraId="337AF919" w14:textId="25B6B46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FB30814" w14:textId="1AC5DF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249B27E" w14:textId="660A944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05173B3" w14:textId="40DA911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FD07166" w14:textId="4D70443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9B0196" w14:textId="70F1A63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798C5CA" w14:textId="0BCF503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AE8983E" w14:textId="13DC859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82575C3" w14:textId="4C63A6B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023A1C4" w14:textId="67282B5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0B39A00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2652B9F0" w14:textId="3821657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Loikas 2013</w:t>
            </w:r>
          </w:p>
        </w:tc>
        <w:tc>
          <w:tcPr>
            <w:tcW w:w="1247" w:type="dxa"/>
            <w:noWrap/>
            <w:vAlign w:val="bottom"/>
            <w:hideMark/>
          </w:tcPr>
          <w:p w14:paraId="4EB3F41E" w14:textId="1906980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8A90B1F" w14:textId="134E9F0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81C9781" w14:textId="3D70AEE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ECF147" w14:textId="1D751BA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BF0FA3A" w14:textId="5499022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6BC36D9" w14:textId="197E47C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D90EA03" w14:textId="03E804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B6E645B" w14:textId="7FD70D6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50CED39" w14:textId="6328AC5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F5686A" w14:textId="59B330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23E3551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527D6A1" w14:textId="78D1E0B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Pottegård 2014</w:t>
            </w:r>
          </w:p>
        </w:tc>
        <w:tc>
          <w:tcPr>
            <w:tcW w:w="1247" w:type="dxa"/>
            <w:noWrap/>
            <w:vAlign w:val="bottom"/>
            <w:hideMark/>
          </w:tcPr>
          <w:p w14:paraId="5461B63A" w14:textId="5CAA2A3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398C3CF" w14:textId="342E4FB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69CB5E3" w14:textId="046A511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4FAAF90" w14:textId="1E69029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02E08F2" w14:textId="37A7D2C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119F963" w14:textId="6FFA3CE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C814421" w14:textId="5D094D6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61F4E86" w14:textId="78503A4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A144ECA" w14:textId="735F3D9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81F4245" w14:textId="30BB024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98ACEA0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579065FA" w14:textId="56ABB49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lastRenderedPageBreak/>
              <w:t>Rasmussen 2024</w:t>
            </w:r>
          </w:p>
        </w:tc>
        <w:tc>
          <w:tcPr>
            <w:tcW w:w="1247" w:type="dxa"/>
            <w:noWrap/>
            <w:vAlign w:val="bottom"/>
            <w:hideMark/>
          </w:tcPr>
          <w:p w14:paraId="59A503E8" w14:textId="0757616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A93BE30" w14:textId="61B28E9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0F4084A" w14:textId="209F1B2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CEEB1FC" w14:textId="5185FBD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C2EE5BD" w14:textId="32B298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307D29" w14:textId="7BB3ABC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53E427E" w14:textId="5263B11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089C93E" w14:textId="56C1F72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0FA37E5" w14:textId="5B7DA91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3F4D71" w14:textId="0445299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4258D941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5D25C383" w14:textId="492126E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aastamoinen 2012</w:t>
            </w:r>
          </w:p>
        </w:tc>
        <w:tc>
          <w:tcPr>
            <w:tcW w:w="1247" w:type="dxa"/>
            <w:noWrap/>
            <w:vAlign w:val="bottom"/>
            <w:hideMark/>
          </w:tcPr>
          <w:p w14:paraId="0CCA6E4E" w14:textId="60533C2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F66786" w14:textId="3850531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3EE5A92" w14:textId="43E97B3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A15532E" w14:textId="69E72DF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F24D1C4" w14:textId="524EE30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904609" w14:textId="5037086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3DBAE99" w14:textId="345A52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C5E9A4" w14:textId="14AF842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CA10C0C" w14:textId="2569FD1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9580F88" w14:textId="6042C97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7379E5D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65936E66" w14:textId="0A9A5B2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ihvo 2008</w:t>
            </w:r>
          </w:p>
        </w:tc>
        <w:tc>
          <w:tcPr>
            <w:tcW w:w="1247" w:type="dxa"/>
            <w:noWrap/>
            <w:vAlign w:val="bottom"/>
            <w:hideMark/>
          </w:tcPr>
          <w:p w14:paraId="63FF2C73" w14:textId="5E1586E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F59191C" w14:textId="64CC9A3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8251F24" w14:textId="387A7A7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32864FF" w14:textId="7980257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FB757F7" w14:textId="31CC4D1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7B66397" w14:textId="3933A73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B176EED" w14:textId="6578995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D07301E" w14:textId="3D431D1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7CDEDAD" w14:textId="170EAA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223EC93" w14:textId="17D994E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73DBEA8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2BC34342" w14:textId="4158D2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ihvo 2010</w:t>
            </w:r>
          </w:p>
        </w:tc>
        <w:tc>
          <w:tcPr>
            <w:tcW w:w="1247" w:type="dxa"/>
            <w:noWrap/>
            <w:vAlign w:val="bottom"/>
            <w:hideMark/>
          </w:tcPr>
          <w:p w14:paraId="7CF7FCFC" w14:textId="67C84CC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0B150B9" w14:textId="68E005C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72A8BE" w14:textId="461F6DF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C04B33" w14:textId="0E0D550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611DCFC" w14:textId="6133470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6579A53" w14:textId="30738A1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9C80F68" w14:textId="3B4B71B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03FDE5" w14:textId="29F73F1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330105C" w14:textId="7BE84FD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5F06EEB" w14:textId="004F6F7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2026A740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E3AA0C0" w14:textId="41B528A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kovlund 2017</w:t>
            </w:r>
          </w:p>
        </w:tc>
        <w:tc>
          <w:tcPr>
            <w:tcW w:w="1247" w:type="dxa"/>
            <w:noWrap/>
            <w:vAlign w:val="bottom"/>
            <w:hideMark/>
          </w:tcPr>
          <w:p w14:paraId="6A35B938" w14:textId="4905926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A0F8086" w14:textId="22A5E26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FC24CBA" w14:textId="5A07B89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065050" w14:textId="060E97C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943F79D" w14:textId="6159CAF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F7F00C0" w14:textId="4D06D6E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64CA0DD" w14:textId="26ECA3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4C41354" w14:textId="330A4E5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1265D92" w14:textId="1273012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E0A500" w14:textId="45A37F5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3AD1BB9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5EB0936" w14:textId="090CA18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teffenak 2012</w:t>
            </w:r>
          </w:p>
        </w:tc>
        <w:tc>
          <w:tcPr>
            <w:tcW w:w="1247" w:type="dxa"/>
            <w:noWrap/>
            <w:vAlign w:val="bottom"/>
            <w:hideMark/>
          </w:tcPr>
          <w:p w14:paraId="24CD109F" w14:textId="0BCA6E0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A03597C" w14:textId="25E8241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D8CCCF4" w14:textId="30D72DE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9F7D7D" w14:textId="47898CD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A9DFDE0" w14:textId="7CD7F44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A214F92" w14:textId="04A87DC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AF65BAC" w14:textId="3284C68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827A1D7" w14:textId="2819CB8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3786C1A" w14:textId="003E4D2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D807B8" w14:textId="683005D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25695EA4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30D680B" w14:textId="0735E34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teinhausen 2014</w:t>
            </w:r>
          </w:p>
        </w:tc>
        <w:tc>
          <w:tcPr>
            <w:tcW w:w="1247" w:type="dxa"/>
            <w:noWrap/>
            <w:vAlign w:val="bottom"/>
            <w:hideMark/>
          </w:tcPr>
          <w:p w14:paraId="345D2DB0" w14:textId="3104539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5AE7B8C" w14:textId="4174A5E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1C6AD0F" w14:textId="519C24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E9F462" w14:textId="0989468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3514EF0" w14:textId="55630C7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14E0011" w14:textId="528AD1F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8654C78" w14:textId="73D332F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133453B" w14:textId="03A3B2B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6F38D4D" w14:textId="5BEBA40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8808489" w14:textId="143DC31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AB6F459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566073B9" w14:textId="7B26D7E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Wastesson 2012</w:t>
            </w:r>
          </w:p>
        </w:tc>
        <w:tc>
          <w:tcPr>
            <w:tcW w:w="1247" w:type="dxa"/>
            <w:noWrap/>
            <w:vAlign w:val="bottom"/>
            <w:hideMark/>
          </w:tcPr>
          <w:p w14:paraId="4D44583F" w14:textId="6B60DF4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FA5322" w14:textId="1820807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B542EEC" w14:textId="55D3E98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798D8F8" w14:textId="0C97A48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DC875A3" w14:textId="7FC20D6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55DC5D" w14:textId="06BC891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F38FDD" w14:textId="385BEE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0E2CDFA" w14:textId="734FB85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804CE9C" w14:textId="027139C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76E188" w14:textId="7EEC07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3F1C053B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7C8E149" w14:textId="6C73D70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Wesselhoeft 2020</w:t>
            </w:r>
          </w:p>
        </w:tc>
        <w:tc>
          <w:tcPr>
            <w:tcW w:w="1247" w:type="dxa"/>
            <w:noWrap/>
            <w:vAlign w:val="bottom"/>
            <w:hideMark/>
          </w:tcPr>
          <w:p w14:paraId="30777707" w14:textId="7445772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1E0249" w14:textId="0F7907C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44A93F3" w14:textId="163564C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C1A7445" w14:textId="567B0A7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DEB4E3C" w14:textId="5DD1C88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7254577" w14:textId="53721CE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E6AEC2" w14:textId="4832115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CB4216" w14:textId="7582815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FB31843" w14:textId="44F4ED4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4B6AD1E" w14:textId="4ABEF00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1E4B4105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1017E27" w14:textId="1A34BB0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Zito 2006</w:t>
            </w:r>
          </w:p>
        </w:tc>
        <w:tc>
          <w:tcPr>
            <w:tcW w:w="1247" w:type="dxa"/>
            <w:noWrap/>
            <w:vAlign w:val="bottom"/>
            <w:hideMark/>
          </w:tcPr>
          <w:p w14:paraId="21517037" w14:textId="71918AC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4AC3D9" w14:textId="0683AA0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B483BD0" w14:textId="152BD8B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D2B8E8D" w14:textId="14F2904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B0897F5" w14:textId="654699C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3BA5896" w14:textId="3B32C2C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E55061" w14:textId="0F9991F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496392" w14:textId="37C3CE9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07D92B6" w14:textId="6BDECE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C720C35" w14:textId="3DCFDD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442EF76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80A28A5" w14:textId="4E62C00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Zoëga 2009</w:t>
            </w:r>
          </w:p>
        </w:tc>
        <w:tc>
          <w:tcPr>
            <w:tcW w:w="1247" w:type="dxa"/>
            <w:noWrap/>
            <w:vAlign w:val="bottom"/>
            <w:hideMark/>
          </w:tcPr>
          <w:p w14:paraId="48C614E3" w14:textId="0B33F4D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1C2539" w14:textId="3FA5546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CCCF6F7" w14:textId="69C464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E2B33EE" w14:textId="5589281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A73EEE6" w14:textId="4D169B4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A0EBA9" w14:textId="361D49D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47D80D8" w14:textId="53A559F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DC4BF20" w14:textId="2A25E5A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FE5149B" w14:textId="17DFD47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2543A08" w14:textId="3B5CEAD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</w:tbl>
    <w:p w14:paraId="0F4E393D" w14:textId="77777777" w:rsidR="001002ED" w:rsidRPr="00EB1586" w:rsidRDefault="001002ED" w:rsidP="008D6935">
      <w:pPr>
        <w:rPr>
          <w:rFonts w:ascii="Aptos" w:hAnsi="Aptos"/>
          <w:sz w:val="16"/>
          <w:szCs w:val="16"/>
        </w:rPr>
      </w:pPr>
    </w:p>
    <w:sectPr w:rsidR="001002ED" w:rsidRPr="00EB1586" w:rsidSect="00EB1586">
      <w:footerReference w:type="default" r:id="rId8"/>
      <w:type w:val="continuous"/>
      <w:pgSz w:w="16838" w:h="11906" w:orient="landscape"/>
      <w:pgMar w:top="1418" w:right="1956" w:bottom="1418" w:left="1418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E55EC" w14:textId="77777777" w:rsidR="00043CE6" w:rsidRDefault="00043CE6" w:rsidP="001A7C0F">
      <w:r>
        <w:separator/>
      </w:r>
    </w:p>
  </w:endnote>
  <w:endnote w:type="continuationSeparator" w:id="0">
    <w:p w14:paraId="26AB1BE2" w14:textId="77777777" w:rsidR="00043CE6" w:rsidRDefault="00043CE6" w:rsidP="001A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3260DD52" w14:textId="77777777" w:rsidR="00831042" w:rsidRPr="00C36E4D" w:rsidRDefault="001500A6" w:rsidP="00C36E4D">
        <w:pPr>
          <w:pStyle w:val="Sidfot"/>
          <w:jc w:val="right"/>
          <w:rPr>
            <w:szCs w:val="16"/>
          </w:rPr>
        </w:pPr>
        <w:r w:rsidRPr="00C36E4D">
          <w:rPr>
            <w:szCs w:val="16"/>
          </w:rPr>
          <w:fldChar w:fldCharType="begin"/>
        </w:r>
        <w:r w:rsidRPr="00C36E4D">
          <w:rPr>
            <w:szCs w:val="16"/>
          </w:rPr>
          <w:instrText>PAGE   \* MERGEFORMAT</w:instrText>
        </w:r>
        <w:r w:rsidRPr="00C36E4D">
          <w:rPr>
            <w:szCs w:val="16"/>
          </w:rPr>
          <w:fldChar w:fldCharType="separate"/>
        </w:r>
        <w:r w:rsidRPr="00C36E4D">
          <w:rPr>
            <w:szCs w:val="16"/>
          </w:rPr>
          <w:t>2</w:t>
        </w:r>
        <w:r w:rsidRPr="00C36E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E78AE" w14:textId="77777777" w:rsidR="00043CE6" w:rsidRDefault="00043CE6" w:rsidP="001A7C0F">
      <w:r>
        <w:separator/>
      </w:r>
    </w:p>
  </w:footnote>
  <w:footnote w:type="continuationSeparator" w:id="0">
    <w:p w14:paraId="0E6CEDEA" w14:textId="77777777" w:rsidR="00043CE6" w:rsidRDefault="00043CE6" w:rsidP="001A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1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352905">
    <w:abstractNumId w:val="0"/>
  </w:num>
  <w:num w:numId="2" w16cid:durableId="715085373">
    <w:abstractNumId w:val="0"/>
  </w:num>
  <w:num w:numId="3" w16cid:durableId="834030306">
    <w:abstractNumId w:val="0"/>
  </w:num>
  <w:num w:numId="4" w16cid:durableId="1874880332">
    <w:abstractNumId w:val="0"/>
  </w:num>
  <w:num w:numId="5" w16cid:durableId="1644433221">
    <w:abstractNumId w:val="0"/>
  </w:num>
  <w:num w:numId="6" w16cid:durableId="1876457050">
    <w:abstractNumId w:val="0"/>
  </w:num>
  <w:num w:numId="7" w16cid:durableId="1356618378">
    <w:abstractNumId w:val="0"/>
  </w:num>
  <w:num w:numId="8" w16cid:durableId="1420372364">
    <w:abstractNumId w:val="0"/>
  </w:num>
  <w:num w:numId="9" w16cid:durableId="1644576186">
    <w:abstractNumId w:val="0"/>
  </w:num>
  <w:num w:numId="10" w16cid:durableId="1026903477">
    <w:abstractNumId w:val="0"/>
  </w:num>
  <w:num w:numId="11" w16cid:durableId="206452429">
    <w:abstractNumId w:val="0"/>
  </w:num>
  <w:num w:numId="12" w16cid:durableId="1722822876">
    <w:abstractNumId w:val="0"/>
  </w:num>
  <w:num w:numId="13" w16cid:durableId="78791894">
    <w:abstractNumId w:val="0"/>
  </w:num>
  <w:num w:numId="14" w16cid:durableId="1840458292">
    <w:abstractNumId w:val="0"/>
  </w:num>
  <w:num w:numId="15" w16cid:durableId="398555843">
    <w:abstractNumId w:val="1"/>
  </w:num>
  <w:num w:numId="16" w16cid:durableId="1565330852">
    <w:abstractNumId w:val="5"/>
  </w:num>
  <w:num w:numId="17" w16cid:durableId="628971522">
    <w:abstractNumId w:val="7"/>
  </w:num>
  <w:num w:numId="18" w16cid:durableId="1918202765">
    <w:abstractNumId w:val="4"/>
  </w:num>
  <w:num w:numId="19" w16cid:durableId="2099784363">
    <w:abstractNumId w:val="6"/>
  </w:num>
  <w:num w:numId="20" w16cid:durableId="1884904173">
    <w:abstractNumId w:val="3"/>
  </w:num>
  <w:num w:numId="21" w16cid:durableId="1482233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86"/>
    <w:rsid w:val="00002005"/>
    <w:rsid w:val="00010532"/>
    <w:rsid w:val="00024C3C"/>
    <w:rsid w:val="000310AD"/>
    <w:rsid w:val="00043CE6"/>
    <w:rsid w:val="000928CE"/>
    <w:rsid w:val="000C1472"/>
    <w:rsid w:val="000C241E"/>
    <w:rsid w:val="000D7B68"/>
    <w:rsid w:val="000E2EAB"/>
    <w:rsid w:val="001002ED"/>
    <w:rsid w:val="00122C62"/>
    <w:rsid w:val="00123F71"/>
    <w:rsid w:val="00127F3F"/>
    <w:rsid w:val="001349DD"/>
    <w:rsid w:val="00136AAB"/>
    <w:rsid w:val="001500A6"/>
    <w:rsid w:val="0015153A"/>
    <w:rsid w:val="0015758B"/>
    <w:rsid w:val="0017266E"/>
    <w:rsid w:val="00173304"/>
    <w:rsid w:val="00195789"/>
    <w:rsid w:val="00197E9B"/>
    <w:rsid w:val="001A7C0F"/>
    <w:rsid w:val="001C664D"/>
    <w:rsid w:val="001D4FBE"/>
    <w:rsid w:val="001E40F6"/>
    <w:rsid w:val="001E74BF"/>
    <w:rsid w:val="001F03DC"/>
    <w:rsid w:val="0020115D"/>
    <w:rsid w:val="002677CF"/>
    <w:rsid w:val="00285D99"/>
    <w:rsid w:val="00294383"/>
    <w:rsid w:val="002A3DF6"/>
    <w:rsid w:val="002B0EDB"/>
    <w:rsid w:val="002B286A"/>
    <w:rsid w:val="002B3C8C"/>
    <w:rsid w:val="002B4E04"/>
    <w:rsid w:val="002B51FF"/>
    <w:rsid w:val="002C5B8B"/>
    <w:rsid w:val="002D1879"/>
    <w:rsid w:val="002E5A15"/>
    <w:rsid w:val="002F3C9A"/>
    <w:rsid w:val="002F5ED7"/>
    <w:rsid w:val="002F5F52"/>
    <w:rsid w:val="00312FA7"/>
    <w:rsid w:val="00322588"/>
    <w:rsid w:val="0032554D"/>
    <w:rsid w:val="00334EDE"/>
    <w:rsid w:val="0034777E"/>
    <w:rsid w:val="00360C3C"/>
    <w:rsid w:val="00365FAA"/>
    <w:rsid w:val="00371180"/>
    <w:rsid w:val="003818AA"/>
    <w:rsid w:val="003A2378"/>
    <w:rsid w:val="003B3F13"/>
    <w:rsid w:val="003C1CE6"/>
    <w:rsid w:val="003C36F9"/>
    <w:rsid w:val="003F0C43"/>
    <w:rsid w:val="003F4912"/>
    <w:rsid w:val="004252FC"/>
    <w:rsid w:val="004502F5"/>
    <w:rsid w:val="00450338"/>
    <w:rsid w:val="00457125"/>
    <w:rsid w:val="00481418"/>
    <w:rsid w:val="004A4483"/>
    <w:rsid w:val="004A6C2B"/>
    <w:rsid w:val="004B7BB7"/>
    <w:rsid w:val="004C1F7D"/>
    <w:rsid w:val="004C3B14"/>
    <w:rsid w:val="004C5FE3"/>
    <w:rsid w:val="004E1C22"/>
    <w:rsid w:val="004E3592"/>
    <w:rsid w:val="004E5202"/>
    <w:rsid w:val="004F757E"/>
    <w:rsid w:val="0050716C"/>
    <w:rsid w:val="00520D3C"/>
    <w:rsid w:val="0052776D"/>
    <w:rsid w:val="005309ED"/>
    <w:rsid w:val="00546850"/>
    <w:rsid w:val="00551819"/>
    <w:rsid w:val="005528E8"/>
    <w:rsid w:val="0057578E"/>
    <w:rsid w:val="005777DD"/>
    <w:rsid w:val="0058308F"/>
    <w:rsid w:val="00587C25"/>
    <w:rsid w:val="00592708"/>
    <w:rsid w:val="00594697"/>
    <w:rsid w:val="0059484B"/>
    <w:rsid w:val="005A1FC3"/>
    <w:rsid w:val="005B3F6C"/>
    <w:rsid w:val="005D7933"/>
    <w:rsid w:val="005E1586"/>
    <w:rsid w:val="005F0542"/>
    <w:rsid w:val="00622371"/>
    <w:rsid w:val="00650D61"/>
    <w:rsid w:val="00652704"/>
    <w:rsid w:val="00654B0D"/>
    <w:rsid w:val="0065797F"/>
    <w:rsid w:val="006603D2"/>
    <w:rsid w:val="006637F3"/>
    <w:rsid w:val="00663855"/>
    <w:rsid w:val="00680914"/>
    <w:rsid w:val="00682B18"/>
    <w:rsid w:val="00697814"/>
    <w:rsid w:val="006A26ED"/>
    <w:rsid w:val="006A341F"/>
    <w:rsid w:val="006C329D"/>
    <w:rsid w:val="006D30D1"/>
    <w:rsid w:val="006E0C1C"/>
    <w:rsid w:val="006E2B51"/>
    <w:rsid w:val="006F6E64"/>
    <w:rsid w:val="0070086C"/>
    <w:rsid w:val="00707125"/>
    <w:rsid w:val="00726879"/>
    <w:rsid w:val="00745CF9"/>
    <w:rsid w:val="00762C0D"/>
    <w:rsid w:val="00773086"/>
    <w:rsid w:val="007832FF"/>
    <w:rsid w:val="007857CD"/>
    <w:rsid w:val="0079015A"/>
    <w:rsid w:val="007A0476"/>
    <w:rsid w:val="007A0A22"/>
    <w:rsid w:val="007A2251"/>
    <w:rsid w:val="007A2DF7"/>
    <w:rsid w:val="007A2E1B"/>
    <w:rsid w:val="007D6447"/>
    <w:rsid w:val="007E415A"/>
    <w:rsid w:val="007F2DC9"/>
    <w:rsid w:val="007F51FE"/>
    <w:rsid w:val="00810175"/>
    <w:rsid w:val="00816CE1"/>
    <w:rsid w:val="00822936"/>
    <w:rsid w:val="0082468D"/>
    <w:rsid w:val="00824F8C"/>
    <w:rsid w:val="0082618A"/>
    <w:rsid w:val="00826915"/>
    <w:rsid w:val="00831042"/>
    <w:rsid w:val="008311D5"/>
    <w:rsid w:val="008333CC"/>
    <w:rsid w:val="00862B31"/>
    <w:rsid w:val="00873726"/>
    <w:rsid w:val="00875576"/>
    <w:rsid w:val="0089122C"/>
    <w:rsid w:val="00893602"/>
    <w:rsid w:val="008A0359"/>
    <w:rsid w:val="008A1B02"/>
    <w:rsid w:val="008A3210"/>
    <w:rsid w:val="008A6E38"/>
    <w:rsid w:val="008A7F58"/>
    <w:rsid w:val="008B27D5"/>
    <w:rsid w:val="008C04F1"/>
    <w:rsid w:val="008C122C"/>
    <w:rsid w:val="008C2705"/>
    <w:rsid w:val="008D6935"/>
    <w:rsid w:val="008E7FD7"/>
    <w:rsid w:val="008F0026"/>
    <w:rsid w:val="008F0293"/>
    <w:rsid w:val="00905791"/>
    <w:rsid w:val="00923E15"/>
    <w:rsid w:val="009413EA"/>
    <w:rsid w:val="00944E47"/>
    <w:rsid w:val="009635AD"/>
    <w:rsid w:val="0098173E"/>
    <w:rsid w:val="00997A5D"/>
    <w:rsid w:val="009D14AA"/>
    <w:rsid w:val="009D160F"/>
    <w:rsid w:val="009F44EC"/>
    <w:rsid w:val="00A0241E"/>
    <w:rsid w:val="00A20E3F"/>
    <w:rsid w:val="00A33F32"/>
    <w:rsid w:val="00A41FA2"/>
    <w:rsid w:val="00A42212"/>
    <w:rsid w:val="00A52748"/>
    <w:rsid w:val="00A61A3F"/>
    <w:rsid w:val="00A64766"/>
    <w:rsid w:val="00A71409"/>
    <w:rsid w:val="00A7424A"/>
    <w:rsid w:val="00A82A20"/>
    <w:rsid w:val="00A83D39"/>
    <w:rsid w:val="00A848A8"/>
    <w:rsid w:val="00A938F2"/>
    <w:rsid w:val="00A951A1"/>
    <w:rsid w:val="00A9598D"/>
    <w:rsid w:val="00AA2391"/>
    <w:rsid w:val="00AB415D"/>
    <w:rsid w:val="00B05560"/>
    <w:rsid w:val="00B21B8C"/>
    <w:rsid w:val="00B37D4E"/>
    <w:rsid w:val="00B448B0"/>
    <w:rsid w:val="00B55F63"/>
    <w:rsid w:val="00B7211E"/>
    <w:rsid w:val="00B73DD2"/>
    <w:rsid w:val="00B7684F"/>
    <w:rsid w:val="00B801A1"/>
    <w:rsid w:val="00B8123C"/>
    <w:rsid w:val="00B81651"/>
    <w:rsid w:val="00BA5156"/>
    <w:rsid w:val="00BB176C"/>
    <w:rsid w:val="00BB3EC9"/>
    <w:rsid w:val="00BC2A2C"/>
    <w:rsid w:val="00BE47CB"/>
    <w:rsid w:val="00BF286C"/>
    <w:rsid w:val="00C01FDD"/>
    <w:rsid w:val="00C041E2"/>
    <w:rsid w:val="00C16B89"/>
    <w:rsid w:val="00C340F7"/>
    <w:rsid w:val="00C36E4D"/>
    <w:rsid w:val="00C517A1"/>
    <w:rsid w:val="00C52506"/>
    <w:rsid w:val="00CA7196"/>
    <w:rsid w:val="00CE5977"/>
    <w:rsid w:val="00CE645F"/>
    <w:rsid w:val="00CF7164"/>
    <w:rsid w:val="00D009C7"/>
    <w:rsid w:val="00D1578B"/>
    <w:rsid w:val="00D310C6"/>
    <w:rsid w:val="00D34F50"/>
    <w:rsid w:val="00D431BA"/>
    <w:rsid w:val="00D51FD2"/>
    <w:rsid w:val="00D56C8F"/>
    <w:rsid w:val="00D76BE8"/>
    <w:rsid w:val="00D93AED"/>
    <w:rsid w:val="00DB1254"/>
    <w:rsid w:val="00DC0B93"/>
    <w:rsid w:val="00DC427F"/>
    <w:rsid w:val="00DD3779"/>
    <w:rsid w:val="00DD66D3"/>
    <w:rsid w:val="00E06E1D"/>
    <w:rsid w:val="00E33574"/>
    <w:rsid w:val="00E3364C"/>
    <w:rsid w:val="00E4056E"/>
    <w:rsid w:val="00E42A31"/>
    <w:rsid w:val="00E43352"/>
    <w:rsid w:val="00E50D57"/>
    <w:rsid w:val="00E5220D"/>
    <w:rsid w:val="00E55C1E"/>
    <w:rsid w:val="00E653BD"/>
    <w:rsid w:val="00E73258"/>
    <w:rsid w:val="00E85CBC"/>
    <w:rsid w:val="00E94784"/>
    <w:rsid w:val="00EB1586"/>
    <w:rsid w:val="00EB2BE0"/>
    <w:rsid w:val="00EF5E1A"/>
    <w:rsid w:val="00F17205"/>
    <w:rsid w:val="00F206C2"/>
    <w:rsid w:val="00F2445E"/>
    <w:rsid w:val="00F36692"/>
    <w:rsid w:val="00F55EE2"/>
    <w:rsid w:val="00F72590"/>
    <w:rsid w:val="00F7370A"/>
    <w:rsid w:val="00F9518A"/>
    <w:rsid w:val="00FA313B"/>
    <w:rsid w:val="00FB01E2"/>
    <w:rsid w:val="00FC728E"/>
    <w:rsid w:val="00FE2D43"/>
    <w:rsid w:val="00FF0DEC"/>
    <w:rsid w:val="00FF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86755D"/>
  <w15:chartTrackingRefBased/>
  <w15:docId w15:val="{B7779BA5-E948-4D6E-A722-A059D05B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F9"/>
    <w:pPr>
      <w:spacing w:after="120"/>
    </w:pPr>
    <w:rPr>
      <w:rFonts w:ascii="Arial" w:hAnsi="Arial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EB1586"/>
    <w:rPr>
      <w:color w:val="954F72"/>
      <w:u w:val="single"/>
    </w:rPr>
  </w:style>
  <w:style w:type="paragraph" w:customStyle="1" w:styleId="msonormal0">
    <w:name w:val="msonormal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lang w:eastAsia="sv-SE" w:bidi="ar-SA"/>
      <w14:ligatures w14:val="none"/>
    </w:rPr>
  </w:style>
  <w:style w:type="paragraph" w:customStyle="1" w:styleId="xl65">
    <w:name w:val="xl65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kern w:val="0"/>
      <w:sz w:val="20"/>
      <w:szCs w:val="20"/>
      <w:lang w:eastAsia="sv-SE" w:bidi="ar-SA"/>
      <w14:ligatures w14:val="none"/>
    </w:rPr>
  </w:style>
  <w:style w:type="paragraph" w:customStyle="1" w:styleId="xl66">
    <w:name w:val="xl66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67">
    <w:name w:val="xl67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68">
    <w:name w:val="xl68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kern w:val="0"/>
      <w:sz w:val="20"/>
      <w:szCs w:val="20"/>
      <w:lang w:eastAsia="sv-SE" w:bidi="ar-SA"/>
      <w14:ligatures w14:val="none"/>
    </w:rPr>
  </w:style>
  <w:style w:type="paragraph" w:customStyle="1" w:styleId="xl69">
    <w:name w:val="xl69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70">
    <w:name w:val="xl70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71">
    <w:name w:val="xl71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868</Characters>
  <Application>Microsoft Office Word</Application>
  <DocSecurity>4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llin Marcel</dc:creator>
  <cp:lastModifiedBy>Ballin Marcel</cp:lastModifiedBy>
  <cp:revision>2</cp:revision>
  <dcterms:created xsi:type="dcterms:W3CDTF">2026-02-16T07:18:00Z</dcterms:created>
  <dcterms:modified xsi:type="dcterms:W3CDTF">2026-02-16T07:18:00Z</dcterms:modified>
</cp:coreProperties>
</file>